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C7842" w14:textId="1123ECDF" w:rsidR="00673CB9" w:rsidRPr="00B77554" w:rsidRDefault="00673CB9" w:rsidP="00673CB9">
      <w:pPr>
        <w:spacing w:after="0" w:line="24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bookmarkStart w:id="0" w:name="_GoBack"/>
      <w:bookmarkEnd w:id="0"/>
      <w:r w:rsidRPr="00D2773B">
        <w:rPr>
          <w:rFonts w:ascii="Times New Roman" w:hAnsi="Times New Roman" w:cs="Times New Roman"/>
          <w:b/>
          <w:sz w:val="24"/>
          <w:szCs w:val="24"/>
        </w:rPr>
        <w:t xml:space="preserve">Appendix I: </w:t>
      </w:r>
      <w:r w:rsidR="001F3099">
        <w:rPr>
          <w:rFonts w:ascii="Times New Roman" w:hAnsi="Times New Roman" w:cs="Times New Roman"/>
          <w:b/>
          <w:sz w:val="24"/>
          <w:szCs w:val="24"/>
        </w:rPr>
        <w:t xml:space="preserve">Medline </w:t>
      </w:r>
      <w:r w:rsidRPr="00D2773B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634E3C6A" w14:textId="77777777" w:rsidR="00673CB9" w:rsidRPr="00D2773B" w:rsidRDefault="00673CB9" w:rsidP="00673C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709070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"Reproducibility of Results</w:t>
      </w:r>
      <w:r w:rsidRPr="00D8195B">
        <w:rPr>
          <w:rFonts w:eastAsia="Times New Roman" w:cs="Times New Roman"/>
          <w:lang w:eastAsia="en-CA"/>
        </w:rPr>
        <w:t>+</w:t>
      </w:r>
      <w:r w:rsidRPr="00EA647E">
        <w:rPr>
          <w:rFonts w:eastAsia="Times New Roman" w:cs="Times New Roman"/>
          <w:lang w:eastAsia="en-CA"/>
        </w:rPr>
        <w:t xml:space="preserve">"   </w:t>
      </w:r>
    </w:p>
    <w:p w14:paraId="3862020A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"Sensitivity and Specificity"</w:t>
      </w:r>
    </w:p>
    <w:p w14:paraId="22F4FBF2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 xml:space="preserve">MH “Reliability and Validity+”       </w:t>
      </w:r>
    </w:p>
    <w:p w14:paraId="2B72433D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"Predictive Value of Tests”</w:t>
      </w:r>
    </w:p>
    <w:p w14:paraId="598A4A35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“False Positive Results”</w:t>
      </w:r>
    </w:p>
    <w:p w14:paraId="294DC54C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“False Negative Results”</w:t>
      </w:r>
    </w:p>
    <w:p w14:paraId="2796B99F" w14:textId="77777777" w:rsidR="00673CB9" w:rsidRPr="00B77554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B77554">
        <w:rPr>
          <w:rFonts w:eastAsia="Times New Roman" w:cs="Times New Roman"/>
          <w:lang w:eastAsia="en-CA"/>
        </w:rPr>
        <w:t>MH “Likelihood Functions”</w:t>
      </w:r>
    </w:p>
    <w:p w14:paraId="5C5BC766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reproducibility</w:t>
      </w:r>
    </w:p>
    <w:p w14:paraId="47FD8E90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proofErr w:type="spellStart"/>
      <w:r w:rsidRPr="00EA647E">
        <w:rPr>
          <w:rFonts w:eastAsia="Times New Roman" w:cs="Times New Roman"/>
          <w:lang w:eastAsia="en-CA"/>
        </w:rPr>
        <w:t>sensitiv</w:t>
      </w:r>
      <w:proofErr w:type="spellEnd"/>
      <w:r w:rsidRPr="00EA647E">
        <w:rPr>
          <w:rFonts w:eastAsia="Times New Roman" w:cs="Times New Roman"/>
          <w:lang w:eastAsia="en-CA"/>
        </w:rPr>
        <w:t>*</w:t>
      </w:r>
    </w:p>
    <w:p w14:paraId="6553037A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specificity</w:t>
      </w:r>
    </w:p>
    <w:p w14:paraId="3CB93F01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predict* n2 value*</w:t>
      </w:r>
    </w:p>
    <w:p w14:paraId="29B2E17B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proofErr w:type="spellStart"/>
      <w:r w:rsidRPr="00EA647E">
        <w:rPr>
          <w:rFonts w:eastAsia="Times New Roman" w:cs="Times New Roman"/>
          <w:lang w:eastAsia="en-CA"/>
        </w:rPr>
        <w:t>reliab</w:t>
      </w:r>
      <w:proofErr w:type="spellEnd"/>
      <w:r w:rsidRPr="00EA647E">
        <w:rPr>
          <w:rFonts w:eastAsia="Times New Roman" w:cs="Times New Roman"/>
          <w:lang w:eastAsia="en-CA"/>
        </w:rPr>
        <w:t xml:space="preserve">* </w:t>
      </w:r>
    </w:p>
    <w:p w14:paraId="4E80F689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valid*</w:t>
      </w:r>
    </w:p>
    <w:p w14:paraId="447ED137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false positive*</w:t>
      </w:r>
    </w:p>
    <w:p w14:paraId="502D16F4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false negative*</w:t>
      </w:r>
    </w:p>
    <w:p w14:paraId="6CD65EA9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proofErr w:type="spellStart"/>
      <w:r w:rsidRPr="00EA647E">
        <w:rPr>
          <w:rFonts w:eastAsia="Times New Roman" w:cs="Times New Roman"/>
          <w:lang w:eastAsia="en-CA"/>
        </w:rPr>
        <w:t>accura</w:t>
      </w:r>
      <w:proofErr w:type="spellEnd"/>
      <w:r w:rsidRPr="00EA647E">
        <w:rPr>
          <w:rFonts w:eastAsia="Times New Roman" w:cs="Times New Roman"/>
          <w:lang w:eastAsia="en-CA"/>
        </w:rPr>
        <w:t>*</w:t>
      </w:r>
    </w:p>
    <w:p w14:paraId="76FA794B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roc curve* or received operating characteristic</w:t>
      </w:r>
    </w:p>
    <w:p w14:paraId="020C34DA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kappa coefficient*</w:t>
      </w:r>
    </w:p>
    <w:p w14:paraId="29543363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 xml:space="preserve">intra-rater* or inter-rater* or interrater* or </w:t>
      </w:r>
      <w:proofErr w:type="spellStart"/>
      <w:r w:rsidRPr="00EA647E">
        <w:rPr>
          <w:rFonts w:eastAsia="Times New Roman" w:cs="Times New Roman"/>
          <w:lang w:eastAsia="en-CA"/>
        </w:rPr>
        <w:t>intrarater</w:t>
      </w:r>
      <w:proofErr w:type="spellEnd"/>
      <w:r w:rsidRPr="00EA647E">
        <w:rPr>
          <w:rFonts w:eastAsia="Times New Roman" w:cs="Times New Roman"/>
          <w:lang w:eastAsia="en-CA"/>
        </w:rPr>
        <w:t xml:space="preserve">* or rater* or intra-examiner* or inter-examiner* or </w:t>
      </w:r>
      <w:proofErr w:type="spellStart"/>
      <w:r w:rsidRPr="00EA647E">
        <w:rPr>
          <w:rFonts w:eastAsia="Times New Roman" w:cs="Times New Roman"/>
          <w:lang w:eastAsia="en-CA"/>
        </w:rPr>
        <w:t>intraexaminer</w:t>
      </w:r>
      <w:proofErr w:type="spellEnd"/>
      <w:r w:rsidRPr="00EA647E">
        <w:rPr>
          <w:rFonts w:eastAsia="Times New Roman" w:cs="Times New Roman"/>
          <w:lang w:eastAsia="en-CA"/>
        </w:rPr>
        <w:t xml:space="preserve">* or </w:t>
      </w:r>
      <w:proofErr w:type="spellStart"/>
      <w:r w:rsidRPr="00EA647E">
        <w:rPr>
          <w:rFonts w:eastAsia="Times New Roman" w:cs="Times New Roman"/>
          <w:lang w:eastAsia="en-CA"/>
        </w:rPr>
        <w:t>interexaminer</w:t>
      </w:r>
      <w:proofErr w:type="spellEnd"/>
      <w:r w:rsidRPr="00EA647E">
        <w:rPr>
          <w:rFonts w:eastAsia="Times New Roman" w:cs="Times New Roman"/>
          <w:lang w:eastAsia="en-CA"/>
        </w:rPr>
        <w:t>*</w:t>
      </w:r>
    </w:p>
    <w:p w14:paraId="1E442C8B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utility n2 test*</w:t>
      </w:r>
    </w:p>
    <w:p w14:paraId="386D973B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likelihood ratio*</w:t>
      </w:r>
    </w:p>
    <w:p w14:paraId="5F4F77E4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likelihood function*</w:t>
      </w:r>
    </w:p>
    <w:p w14:paraId="06B74E48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"Odds Ratio"</w:t>
      </w:r>
    </w:p>
    <w:p w14:paraId="4142DB93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odds ratio*</w:t>
      </w:r>
    </w:p>
    <w:p w14:paraId="3CEE71D1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"ROC Curve"</w:t>
      </w:r>
    </w:p>
    <w:p w14:paraId="2291297B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test-retest</w:t>
      </w:r>
    </w:p>
    <w:p w14:paraId="35F12342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responsive*</w:t>
      </w:r>
    </w:p>
    <w:p w14:paraId="7EE27111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>MH "Diagnosis"</w:t>
      </w:r>
    </w:p>
    <w:p w14:paraId="50188E10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lang w:eastAsia="en-CA"/>
        </w:rPr>
        <w:t>MH "Diagnostic Techniques and Procedures"</w:t>
      </w:r>
    </w:p>
    <w:p w14:paraId="590EE370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lang w:eastAsia="en-CA"/>
        </w:rPr>
        <w:t>MH "Diagnostic Self Evaluation"</w:t>
      </w:r>
    </w:p>
    <w:p w14:paraId="2B38218C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proofErr w:type="spellStart"/>
      <w:r w:rsidRPr="00EA647E">
        <w:rPr>
          <w:rFonts w:eastAsia="Times New Roman" w:cs="Times New Roman"/>
          <w:lang w:eastAsia="en-CA"/>
        </w:rPr>
        <w:t>diagnos</w:t>
      </w:r>
      <w:proofErr w:type="spellEnd"/>
      <w:r w:rsidRPr="00EA647E">
        <w:rPr>
          <w:rFonts w:eastAsia="Times New Roman" w:cs="Times New Roman"/>
          <w:lang w:eastAsia="en-CA"/>
        </w:rPr>
        <w:t xml:space="preserve">* n2 (technique* or procedure* or </w:t>
      </w:r>
      <w:proofErr w:type="spellStart"/>
      <w:r w:rsidRPr="00EA647E">
        <w:rPr>
          <w:rFonts w:eastAsia="Times New Roman" w:cs="Times New Roman"/>
          <w:lang w:eastAsia="en-CA"/>
        </w:rPr>
        <w:t>evaluat</w:t>
      </w:r>
      <w:proofErr w:type="spellEnd"/>
      <w:r w:rsidRPr="00EA647E">
        <w:rPr>
          <w:rFonts w:eastAsia="Times New Roman" w:cs="Times New Roman"/>
          <w:lang w:eastAsia="en-CA"/>
        </w:rPr>
        <w:t>*)</w:t>
      </w:r>
    </w:p>
    <w:p w14:paraId="236BB3E1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>
        <w:rPr>
          <w:rFonts w:eastAsia="Times New Roman" w:cs="Times New Roman"/>
          <w:lang w:eastAsia="en-CA"/>
        </w:rPr>
        <w:t>assess*</w:t>
      </w:r>
    </w:p>
    <w:p w14:paraId="75E0852B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proofErr w:type="spellStart"/>
      <w:r w:rsidRPr="00EA647E">
        <w:rPr>
          <w:rFonts w:eastAsia="Times New Roman" w:cs="Times New Roman"/>
          <w:lang w:eastAsia="en-CA"/>
        </w:rPr>
        <w:t>evaluat</w:t>
      </w:r>
      <w:proofErr w:type="spellEnd"/>
      <w:r w:rsidRPr="00EA647E">
        <w:rPr>
          <w:rFonts w:eastAsia="Times New Roman" w:cs="Times New Roman"/>
          <w:lang w:eastAsia="en-CA"/>
        </w:rPr>
        <w:t xml:space="preserve">* </w:t>
      </w:r>
    </w:p>
    <w:p w14:paraId="4161B8EF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 xml:space="preserve">exam* </w:t>
      </w:r>
    </w:p>
    <w:p w14:paraId="5D007B78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 xml:space="preserve">procedure* </w:t>
      </w:r>
    </w:p>
    <w:p w14:paraId="768D91D8" w14:textId="77777777" w:rsidR="00673CB9" w:rsidRPr="00EA647E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 w:rsidRPr="00EA647E">
        <w:rPr>
          <w:rFonts w:eastAsia="Times New Roman" w:cs="Times New Roman"/>
          <w:lang w:eastAsia="en-CA"/>
        </w:rPr>
        <w:t xml:space="preserve">screen* </w:t>
      </w:r>
    </w:p>
    <w:p w14:paraId="3020F0D9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or/1-36</w:t>
      </w:r>
    </w:p>
    <w:p w14:paraId="7AC48587" w14:textId="77777777" w:rsidR="00673CB9" w:rsidRPr="009B71C0" w:rsidRDefault="00673CB9" w:rsidP="00673CB9">
      <w:pPr>
        <w:rPr>
          <w:sz w:val="24"/>
          <w:szCs w:val="24"/>
        </w:rPr>
      </w:pPr>
    </w:p>
    <w:p w14:paraId="60437DEF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exp Back/</w:t>
      </w:r>
    </w:p>
    <w:p w14:paraId="18431743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exp Back Injuries/</w:t>
      </w:r>
    </w:p>
    <w:p w14:paraId="60E02C38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exp Back Pain/</w:t>
      </w:r>
    </w:p>
    <w:p w14:paraId="130D5A1B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Coccyx/in [Injuries]</w:t>
      </w:r>
    </w:p>
    <w:p w14:paraId="024677A8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Intervertebral Disc Degeneration/</w:t>
      </w:r>
    </w:p>
    <w:p w14:paraId="64692432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Intervertebral Disc Displacement/</w:t>
      </w:r>
    </w:p>
    <w:p w14:paraId="309E8CE6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lastRenderedPageBreak/>
        <w:t>Lumbar Vertebrae/in [Injuries]</w:t>
      </w:r>
    </w:p>
    <w:p w14:paraId="4D903243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exp Lumbosacral Plexus/</w:t>
      </w:r>
    </w:p>
    <w:p w14:paraId="2FE524F5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Lumbosacral Region/in [Injuries]</w:t>
      </w:r>
    </w:p>
    <w:p w14:paraId="04C7A512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Osteoarthritis, Spine/</w:t>
      </w:r>
    </w:p>
    <w:p w14:paraId="7A1463C0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Piriformis Muscle Syndrome/</w:t>
      </w:r>
    </w:p>
    <w:p w14:paraId="7B43B023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Polyradiculopathy/</w:t>
      </w:r>
    </w:p>
    <w:p w14:paraId="6EC9246D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Sacrococcygeal Region/</w:t>
      </w:r>
    </w:p>
    <w:p w14:paraId="35875139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Sacroiliac Joint/</w:t>
      </w:r>
    </w:p>
    <w:p w14:paraId="2343D9A4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Sacrum/</w:t>
      </w:r>
    </w:p>
    <w:p w14:paraId="7D012B90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Sciatica/</w:t>
      </w:r>
    </w:p>
    <w:p w14:paraId="30F11BFD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Spinal Diseases/</w:t>
      </w:r>
    </w:p>
    <w:p w14:paraId="2CCB894F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Spinal Stenosis/</w:t>
      </w:r>
    </w:p>
    <w:p w14:paraId="175F71B8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(avulsed lumbar adj3 (disc* or disk*)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439A6766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 xml:space="preserve">(back adj3 (ache* or </w:t>
      </w:r>
      <w:proofErr w:type="spellStart"/>
      <w:r w:rsidRPr="009B71C0">
        <w:rPr>
          <w:rFonts w:eastAsia="Times New Roman" w:cs="Times New Roman"/>
          <w:color w:val="0A0905"/>
        </w:rPr>
        <w:t>injur</w:t>
      </w:r>
      <w:proofErr w:type="spellEnd"/>
      <w:r w:rsidRPr="009B71C0">
        <w:rPr>
          <w:rFonts w:eastAsia="Times New Roman" w:cs="Times New Roman"/>
          <w:color w:val="0A0905"/>
        </w:rPr>
        <w:t>* or pain*)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157D9FCE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(backache* adj3 (</w:t>
      </w:r>
      <w:proofErr w:type="spellStart"/>
      <w:r w:rsidRPr="009B71C0">
        <w:rPr>
          <w:rFonts w:eastAsia="Times New Roman" w:cs="Times New Roman"/>
          <w:color w:val="0A0905"/>
        </w:rPr>
        <w:t>injur</w:t>
      </w:r>
      <w:proofErr w:type="spellEnd"/>
      <w:r w:rsidRPr="009B71C0">
        <w:rPr>
          <w:rFonts w:eastAsia="Times New Roman" w:cs="Times New Roman"/>
          <w:color w:val="0A0905"/>
        </w:rPr>
        <w:t>* or pain*)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0F685CF5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(back pain or back-pain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31C2E28B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proofErr w:type="gramStart"/>
      <w:r w:rsidRPr="009B71C0">
        <w:rPr>
          <w:rFonts w:eastAsia="Times New Roman" w:cs="Times New Roman"/>
          <w:color w:val="0A0905"/>
        </w:rPr>
        <w:t>coccydynia.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1C79C989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proofErr w:type="gramStart"/>
      <w:r w:rsidRPr="009B71C0">
        <w:rPr>
          <w:rFonts w:eastAsia="Times New Roman" w:cs="Times New Roman"/>
          <w:color w:val="0A0905"/>
        </w:rPr>
        <w:t>coccyx.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07355AD9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proofErr w:type="gramStart"/>
      <w:r w:rsidRPr="009B71C0">
        <w:rPr>
          <w:rFonts w:eastAsia="Times New Roman" w:cs="Times New Roman"/>
          <w:color w:val="0A0905"/>
        </w:rPr>
        <w:t>dorsalgia.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24EAF4A6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 xml:space="preserve">(lumbar disc* adj3 (extruded or </w:t>
      </w:r>
      <w:proofErr w:type="spellStart"/>
      <w:r w:rsidRPr="009B71C0">
        <w:rPr>
          <w:rFonts w:eastAsia="Times New Roman" w:cs="Times New Roman"/>
          <w:color w:val="0A0905"/>
        </w:rPr>
        <w:t>degenerat</w:t>
      </w:r>
      <w:proofErr w:type="spellEnd"/>
      <w:r w:rsidRPr="009B71C0">
        <w:rPr>
          <w:rFonts w:eastAsia="Times New Roman" w:cs="Times New Roman"/>
          <w:color w:val="0A0905"/>
        </w:rPr>
        <w:t xml:space="preserve">* or </w:t>
      </w:r>
      <w:proofErr w:type="spellStart"/>
      <w:r w:rsidRPr="009B71C0">
        <w:rPr>
          <w:rFonts w:eastAsia="Times New Roman" w:cs="Times New Roman"/>
          <w:color w:val="0A0905"/>
        </w:rPr>
        <w:t>herniat</w:t>
      </w:r>
      <w:proofErr w:type="spellEnd"/>
      <w:r w:rsidRPr="009B71C0">
        <w:rPr>
          <w:rFonts w:eastAsia="Times New Roman" w:cs="Times New Roman"/>
          <w:color w:val="0A0905"/>
        </w:rPr>
        <w:t>* or prolapse* or sequestered or slipped)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64B85886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 xml:space="preserve">(lumbar disk* adj3 (extruded or </w:t>
      </w:r>
      <w:proofErr w:type="spellStart"/>
      <w:r w:rsidRPr="009B71C0">
        <w:rPr>
          <w:rFonts w:eastAsia="Times New Roman" w:cs="Times New Roman"/>
          <w:color w:val="0A0905"/>
        </w:rPr>
        <w:t>degenerat</w:t>
      </w:r>
      <w:proofErr w:type="spellEnd"/>
      <w:r w:rsidRPr="009B71C0">
        <w:rPr>
          <w:rFonts w:eastAsia="Times New Roman" w:cs="Times New Roman"/>
          <w:color w:val="0A0905"/>
        </w:rPr>
        <w:t xml:space="preserve">* or </w:t>
      </w:r>
      <w:proofErr w:type="spellStart"/>
      <w:r w:rsidRPr="009B71C0">
        <w:rPr>
          <w:rFonts w:eastAsia="Times New Roman" w:cs="Times New Roman"/>
          <w:color w:val="0A0905"/>
        </w:rPr>
        <w:t>herniat</w:t>
      </w:r>
      <w:proofErr w:type="spellEnd"/>
      <w:r w:rsidRPr="009B71C0">
        <w:rPr>
          <w:rFonts w:eastAsia="Times New Roman" w:cs="Times New Roman"/>
          <w:color w:val="0A0905"/>
        </w:rPr>
        <w:t>* or prolapse* or sequestered or slipped)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0F28ECD1" w14:textId="77777777" w:rsidR="00673CB9" w:rsidRPr="00B77554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B77554">
        <w:rPr>
          <w:rFonts w:eastAsia="Times New Roman" w:cs="Times New Roman"/>
        </w:rPr>
        <w:t xml:space="preserve">"low back pain" or lower back pain or low-back </w:t>
      </w:r>
      <w:proofErr w:type="spellStart"/>
      <w:proofErr w:type="gramStart"/>
      <w:r w:rsidRPr="00B77554">
        <w:rPr>
          <w:rFonts w:eastAsia="Times New Roman" w:cs="Times New Roman"/>
        </w:rPr>
        <w:t>pain.ab</w:t>
      </w:r>
      <w:proofErr w:type="gramEnd"/>
      <w:r w:rsidRPr="00B77554">
        <w:rPr>
          <w:rFonts w:eastAsia="Times New Roman" w:cs="Times New Roman"/>
        </w:rPr>
        <w:t>,ti</w:t>
      </w:r>
      <w:proofErr w:type="spellEnd"/>
      <w:r w:rsidRPr="00B77554">
        <w:rPr>
          <w:rFonts w:eastAsia="Times New Roman" w:cs="Times New Roman"/>
        </w:rPr>
        <w:t>.</w:t>
      </w:r>
    </w:p>
    <w:p w14:paraId="3011C320" w14:textId="77777777" w:rsidR="00673CB9" w:rsidRPr="00B77554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B77554">
        <w:rPr>
          <w:rFonts w:eastAsia="Times New Roman" w:cs="Times New Roman"/>
        </w:rPr>
        <w:t>"low back-pain*" or lower back-</w:t>
      </w:r>
      <w:proofErr w:type="spellStart"/>
      <w:proofErr w:type="gramStart"/>
      <w:r w:rsidRPr="00B77554">
        <w:rPr>
          <w:rFonts w:eastAsia="Times New Roman" w:cs="Times New Roman"/>
        </w:rPr>
        <w:t>pain.ab</w:t>
      </w:r>
      <w:proofErr w:type="gramEnd"/>
      <w:r w:rsidRPr="00B77554">
        <w:rPr>
          <w:rFonts w:eastAsia="Times New Roman" w:cs="Times New Roman"/>
        </w:rPr>
        <w:t>,ti</w:t>
      </w:r>
      <w:proofErr w:type="spellEnd"/>
      <w:r w:rsidRPr="00B77554">
        <w:rPr>
          <w:rFonts w:eastAsia="Times New Roman" w:cs="Times New Roman"/>
        </w:rPr>
        <w:t>.</w:t>
      </w:r>
    </w:p>
    <w:p w14:paraId="34777B1E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 xml:space="preserve">(lumbar adj3 (pain or facet or nerve root* or osteoarthritis or </w:t>
      </w:r>
      <w:proofErr w:type="spellStart"/>
      <w:r w:rsidRPr="009B71C0">
        <w:rPr>
          <w:rFonts w:eastAsia="Times New Roman" w:cs="Times New Roman"/>
          <w:color w:val="0A0905"/>
        </w:rPr>
        <w:t>radicul</w:t>
      </w:r>
      <w:proofErr w:type="spellEnd"/>
      <w:r w:rsidRPr="009B71C0">
        <w:rPr>
          <w:rFonts w:eastAsia="Times New Roman" w:cs="Times New Roman"/>
          <w:color w:val="0A0905"/>
        </w:rPr>
        <w:t xml:space="preserve">* or spinal stenosis or </w:t>
      </w:r>
      <w:proofErr w:type="spellStart"/>
      <w:r w:rsidRPr="009B71C0">
        <w:rPr>
          <w:rFonts w:eastAsia="Times New Roman" w:cs="Times New Roman"/>
          <w:color w:val="0A0905"/>
        </w:rPr>
        <w:t>spondylo</w:t>
      </w:r>
      <w:proofErr w:type="spellEnd"/>
      <w:r w:rsidRPr="009B71C0">
        <w:rPr>
          <w:rFonts w:eastAsia="Times New Roman" w:cs="Times New Roman"/>
          <w:color w:val="0A0905"/>
        </w:rPr>
        <w:t xml:space="preserve">* or </w:t>
      </w:r>
      <w:proofErr w:type="spellStart"/>
      <w:r w:rsidRPr="009B71C0">
        <w:rPr>
          <w:rFonts w:eastAsia="Times New Roman" w:cs="Times New Roman"/>
          <w:color w:val="0A0905"/>
        </w:rPr>
        <w:t>zygapophys</w:t>
      </w:r>
      <w:proofErr w:type="spellEnd"/>
      <w:r w:rsidRPr="009B71C0">
        <w:rPr>
          <w:rFonts w:eastAsia="Times New Roman" w:cs="Times New Roman"/>
          <w:color w:val="0A0905"/>
        </w:rPr>
        <w:t>*)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66BAF53A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"</w:t>
      </w:r>
      <w:proofErr w:type="spellStart"/>
      <w:r w:rsidRPr="009B71C0">
        <w:rPr>
          <w:rFonts w:eastAsia="Times New Roman" w:cs="Times New Roman"/>
          <w:color w:val="0A0905"/>
        </w:rPr>
        <w:t>lumbarsacr</w:t>
      </w:r>
      <w:proofErr w:type="spellEnd"/>
      <w:r w:rsidRPr="009B71C0">
        <w:rPr>
          <w:rFonts w:eastAsia="Times New Roman" w:cs="Times New Roman"/>
          <w:color w:val="0A0905"/>
        </w:rPr>
        <w:t>*</w:t>
      </w:r>
      <w:proofErr w:type="gramStart"/>
      <w:r w:rsidRPr="009B71C0">
        <w:rPr>
          <w:rFonts w:eastAsia="Times New Roman" w:cs="Times New Roman"/>
          <w:color w:val="0A0905"/>
        </w:rPr>
        <w:t>"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2D5EAF47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proofErr w:type="gramStart"/>
      <w:r w:rsidRPr="009B71C0">
        <w:rPr>
          <w:rFonts w:eastAsia="Times New Roman" w:cs="Times New Roman"/>
          <w:color w:val="0A0905"/>
        </w:rPr>
        <w:t>lumboischialgia.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2476FE47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"</w:t>
      </w:r>
      <w:proofErr w:type="spellStart"/>
      <w:r w:rsidRPr="009B71C0">
        <w:rPr>
          <w:rFonts w:eastAsia="Times New Roman" w:cs="Times New Roman"/>
          <w:color w:val="0A0905"/>
        </w:rPr>
        <w:t>lumbosacr</w:t>
      </w:r>
      <w:proofErr w:type="spellEnd"/>
      <w:r w:rsidRPr="009B71C0">
        <w:rPr>
          <w:rFonts w:eastAsia="Times New Roman" w:cs="Times New Roman"/>
          <w:color w:val="0A0905"/>
        </w:rPr>
        <w:t>*</w:t>
      </w:r>
      <w:proofErr w:type="gramStart"/>
      <w:r w:rsidRPr="009B71C0">
        <w:rPr>
          <w:rFonts w:eastAsia="Times New Roman" w:cs="Times New Roman"/>
          <w:color w:val="0A0905"/>
        </w:rPr>
        <w:t>"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0405A836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"Piriformis syndrome*</w:t>
      </w:r>
      <w:proofErr w:type="gramStart"/>
      <w:r w:rsidRPr="009B71C0">
        <w:rPr>
          <w:rFonts w:eastAsia="Times New Roman" w:cs="Times New Roman"/>
          <w:color w:val="0A0905"/>
        </w:rPr>
        <w:t>"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6812DEDB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proofErr w:type="gramStart"/>
      <w:r w:rsidRPr="009B71C0">
        <w:rPr>
          <w:rFonts w:eastAsia="Times New Roman" w:cs="Times New Roman"/>
          <w:color w:val="0A0905"/>
        </w:rPr>
        <w:t>radiculalgia.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36FC5D16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(sacral adj2 pain*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0A8BF38E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(sacrococcygeal adj2 pain*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360B4AE7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 xml:space="preserve">(sacroiliac or </w:t>
      </w:r>
      <w:proofErr w:type="spellStart"/>
      <w:r w:rsidRPr="009B71C0">
        <w:rPr>
          <w:rFonts w:eastAsia="Times New Roman" w:cs="Times New Roman"/>
          <w:color w:val="0A0905"/>
        </w:rPr>
        <w:t>sacro</w:t>
      </w:r>
      <w:proofErr w:type="spellEnd"/>
      <w:r w:rsidRPr="009B71C0">
        <w:rPr>
          <w:rFonts w:eastAsia="Times New Roman" w:cs="Times New Roman"/>
          <w:color w:val="0A0905"/>
        </w:rPr>
        <w:t>-iliac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6A456239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"sciatic*</w:t>
      </w:r>
      <w:proofErr w:type="gramStart"/>
      <w:r w:rsidRPr="009B71C0">
        <w:rPr>
          <w:rFonts w:eastAsia="Times New Roman" w:cs="Times New Roman"/>
          <w:color w:val="0A0905"/>
        </w:rPr>
        <w:t>"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02D60A8A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(SI adj joint</w:t>
      </w:r>
      <w:proofErr w:type="gramStart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685EFDD6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 xml:space="preserve">(spinal adj </w:t>
      </w:r>
      <w:proofErr w:type="spellStart"/>
      <w:proofErr w:type="gramStart"/>
      <w:r w:rsidRPr="009B71C0">
        <w:rPr>
          <w:rFonts w:eastAsia="Times New Roman" w:cs="Times New Roman"/>
          <w:color w:val="0A0905"/>
        </w:rPr>
        <w:t>stenos?s</w:t>
      </w:r>
      <w:proofErr w:type="spellEnd"/>
      <w:proofErr w:type="gramEnd"/>
      <w:r w:rsidRPr="009B71C0">
        <w:rPr>
          <w:rFonts w:eastAsia="Times New Roman" w:cs="Times New Roman"/>
          <w:color w:val="0A0905"/>
        </w:rPr>
        <w:t>).</w:t>
      </w:r>
      <w:proofErr w:type="spellStart"/>
      <w:r w:rsidRPr="009B71C0">
        <w:rPr>
          <w:rFonts w:eastAsia="Times New Roman" w:cs="Times New Roman"/>
          <w:color w:val="0A0905"/>
        </w:rPr>
        <w:t>ab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1F3CF34E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proofErr w:type="gramStart"/>
      <w:r w:rsidRPr="009B71C0">
        <w:rPr>
          <w:rFonts w:eastAsia="Times New Roman" w:cs="Times New Roman"/>
          <w:color w:val="0A0905"/>
        </w:rPr>
        <w:t>spondylosis.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004ECBC9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"tailbone adj3 pain*</w:t>
      </w:r>
      <w:proofErr w:type="gramStart"/>
      <w:r w:rsidRPr="009B71C0">
        <w:rPr>
          <w:rFonts w:eastAsia="Times New Roman" w:cs="Times New Roman"/>
          <w:color w:val="0A0905"/>
        </w:rPr>
        <w:t>"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69EC8654" w14:textId="77777777" w:rsidR="00673CB9" w:rsidRPr="009B71C0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9B71C0">
        <w:rPr>
          <w:rFonts w:eastAsia="Times New Roman" w:cs="Times New Roman"/>
          <w:color w:val="0A0905"/>
        </w:rPr>
        <w:t>"</w:t>
      </w:r>
      <w:proofErr w:type="spellStart"/>
      <w:r w:rsidRPr="009B71C0">
        <w:rPr>
          <w:rFonts w:eastAsia="Times New Roman" w:cs="Times New Roman"/>
          <w:color w:val="0A0905"/>
        </w:rPr>
        <w:t>vertebrogenic</w:t>
      </w:r>
      <w:proofErr w:type="spellEnd"/>
      <w:r w:rsidRPr="009B71C0">
        <w:rPr>
          <w:rFonts w:eastAsia="Times New Roman" w:cs="Times New Roman"/>
          <w:color w:val="0A0905"/>
        </w:rPr>
        <w:t xml:space="preserve"> adj3 pain*</w:t>
      </w:r>
      <w:proofErr w:type="gramStart"/>
      <w:r w:rsidRPr="009B71C0">
        <w:rPr>
          <w:rFonts w:eastAsia="Times New Roman" w:cs="Times New Roman"/>
          <w:color w:val="0A0905"/>
        </w:rPr>
        <w:t>".</w:t>
      </w:r>
      <w:proofErr w:type="spellStart"/>
      <w:r w:rsidRPr="009B71C0">
        <w:rPr>
          <w:rFonts w:eastAsia="Times New Roman" w:cs="Times New Roman"/>
          <w:color w:val="0A0905"/>
        </w:rPr>
        <w:t>ab</w:t>
      </w:r>
      <w:proofErr w:type="gramEnd"/>
      <w:r w:rsidRPr="009B71C0">
        <w:rPr>
          <w:rFonts w:eastAsia="Times New Roman" w:cs="Times New Roman"/>
          <w:color w:val="0A0905"/>
        </w:rPr>
        <w:t>,ti</w:t>
      </w:r>
      <w:proofErr w:type="spellEnd"/>
      <w:r w:rsidRPr="009B71C0">
        <w:rPr>
          <w:rFonts w:eastAsia="Times New Roman" w:cs="Times New Roman"/>
          <w:color w:val="0A0905"/>
        </w:rPr>
        <w:t>.</w:t>
      </w:r>
    </w:p>
    <w:p w14:paraId="31EA3A15" w14:textId="77777777" w:rsidR="00673CB9" w:rsidRPr="00C84D9C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rPr>
          <w:rFonts w:eastAsia="Times New Roman" w:cs="Times New Roman"/>
          <w:color w:val="0A0905"/>
        </w:rPr>
        <w:t>or/38-81</w:t>
      </w:r>
    </w:p>
    <w:p w14:paraId="01C2F945" w14:textId="77777777" w:rsidR="00673CB9" w:rsidRDefault="00673CB9" w:rsidP="00673CB9"/>
    <w:p w14:paraId="2FE1840A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MH “Palpation”</w:t>
      </w:r>
    </w:p>
    <w:p w14:paraId="79934168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MH “Pain Threshold”</w:t>
      </w:r>
    </w:p>
    <w:p w14:paraId="21413875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 xml:space="preserve">MH “Pressure” </w:t>
      </w:r>
    </w:p>
    <w:p w14:paraId="5E1F95C7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MH “Trigger Points”</w:t>
      </w:r>
    </w:p>
    <w:p w14:paraId="7CC1D2C0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r>
        <w:lastRenderedPageBreak/>
        <w:t>palpat</w:t>
      </w:r>
      <w:proofErr w:type="spellEnd"/>
      <w:r>
        <w:t>*</w:t>
      </w:r>
    </w:p>
    <w:p w14:paraId="32BEF953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pain threshold*</w:t>
      </w:r>
    </w:p>
    <w:p w14:paraId="636FBC71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trigger point*</w:t>
      </w:r>
    </w:p>
    <w:p w14:paraId="509D2C57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tender point*</w:t>
      </w:r>
    </w:p>
    <w:p w14:paraId="38BAF806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tenderness</w:t>
      </w:r>
    </w:p>
    <w:p w14:paraId="77C9BFAA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pressure n2 (</w:t>
      </w:r>
      <w:proofErr w:type="spellStart"/>
      <w:r>
        <w:t>sensitiv</w:t>
      </w:r>
      <w:proofErr w:type="spellEnd"/>
      <w:r>
        <w:t>* or threshold*)</w:t>
      </w:r>
    </w:p>
    <w:p w14:paraId="11CAD386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 xml:space="preserve">stiffness </w:t>
      </w:r>
    </w:p>
    <w:p w14:paraId="2D216B69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passive assessment</w:t>
      </w:r>
    </w:p>
    <w:p w14:paraId="762269AB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>joint* n2 restrict*</w:t>
      </w:r>
    </w:p>
    <w:p w14:paraId="213CACC0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 xml:space="preserve">joint* n2 </w:t>
      </w:r>
      <w:proofErr w:type="spellStart"/>
      <w:r>
        <w:t>fixat</w:t>
      </w:r>
      <w:proofErr w:type="spellEnd"/>
      <w:r>
        <w:t>*</w:t>
      </w:r>
    </w:p>
    <w:p w14:paraId="2FBBFD52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 xml:space="preserve">subluxation </w:t>
      </w:r>
    </w:p>
    <w:p w14:paraId="59F1F5C6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proofErr w:type="spellStart"/>
      <w:r>
        <w:t>algomet</w:t>
      </w:r>
      <w:proofErr w:type="spellEnd"/>
      <w:r>
        <w:t>*</w:t>
      </w:r>
    </w:p>
    <w:p w14:paraId="326E959B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>
        <w:t xml:space="preserve">manual exam* </w:t>
      </w:r>
    </w:p>
    <w:p w14:paraId="576E2BA1" w14:textId="2A42DCD0" w:rsidR="00673CB9" w:rsidRPr="00B77554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B77554">
        <w:t xml:space="preserve">manual assess* </w:t>
      </w:r>
    </w:p>
    <w:p w14:paraId="388CB4E7" w14:textId="77777777" w:rsidR="00673CB9" w:rsidRPr="00011712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011712">
        <w:t>OR/83-100</w:t>
      </w:r>
    </w:p>
    <w:p w14:paraId="0904CD99" w14:textId="77777777" w:rsidR="00673CB9" w:rsidRPr="00011712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</w:pPr>
      <w:r w:rsidRPr="00011712">
        <w:t>AND/36, 82, 101</w:t>
      </w:r>
    </w:p>
    <w:p w14:paraId="18502B98" w14:textId="77777777" w:rsidR="00673CB9" w:rsidRPr="00117631" w:rsidRDefault="00673CB9" w:rsidP="00673CB9">
      <w:pPr>
        <w:rPr>
          <w:rFonts w:eastAsia="Times New Roman" w:cs="Times New Roman"/>
          <w:lang w:eastAsia="en-CA"/>
        </w:rPr>
      </w:pPr>
    </w:p>
    <w:p w14:paraId="56A524DC" w14:textId="77777777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>
        <w:rPr>
          <w:rFonts w:eastAsia="Times New Roman" w:cs="Times New Roman"/>
          <w:lang w:eastAsia="en-CA"/>
        </w:rPr>
        <w:t>Limits ENGLISH, FRENCH</w:t>
      </w:r>
    </w:p>
    <w:p w14:paraId="1883E012" w14:textId="0C94B094" w:rsidR="00673CB9" w:rsidRDefault="00673CB9" w:rsidP="00673CB9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eastAsia="Times New Roman" w:cs="Times New Roman"/>
          <w:lang w:eastAsia="en-CA"/>
        </w:rPr>
      </w:pPr>
      <w:r>
        <w:rPr>
          <w:rFonts w:eastAsia="Times New Roman" w:cs="Times New Roman"/>
          <w:lang w:eastAsia="en-CA"/>
        </w:rPr>
        <w:t xml:space="preserve">Limits Jan </w:t>
      </w:r>
      <w:r w:rsidRPr="00B77554">
        <w:rPr>
          <w:rFonts w:eastAsia="Times New Roman" w:cs="Times New Roman"/>
          <w:lang w:eastAsia="en-CA"/>
        </w:rPr>
        <w:t>2000</w:t>
      </w:r>
      <w:r>
        <w:rPr>
          <w:rFonts w:eastAsia="Times New Roman" w:cs="Times New Roman"/>
          <w:lang w:eastAsia="en-CA"/>
        </w:rPr>
        <w:t>-</w:t>
      </w:r>
      <w:r w:rsidR="0049357D">
        <w:rPr>
          <w:rFonts w:eastAsia="Times New Roman" w:cs="Times New Roman"/>
          <w:lang w:eastAsia="en-CA"/>
        </w:rPr>
        <w:t>July 11</w:t>
      </w:r>
      <w:r w:rsidR="00463AF5">
        <w:rPr>
          <w:rFonts w:eastAsia="Times New Roman" w:cs="Times New Roman"/>
          <w:lang w:eastAsia="en-CA"/>
        </w:rPr>
        <w:t xml:space="preserve">, </w:t>
      </w:r>
      <w:r w:rsidR="0049357D">
        <w:rPr>
          <w:rFonts w:eastAsia="Times New Roman" w:cs="Times New Roman"/>
          <w:lang w:eastAsia="en-CA"/>
        </w:rPr>
        <w:t>2019</w:t>
      </w:r>
    </w:p>
    <w:p w14:paraId="1637C558" w14:textId="77777777" w:rsidR="00673CB9" w:rsidRPr="00117631" w:rsidRDefault="00673CB9" w:rsidP="00673CB9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ascii="Times New Roman" w:eastAsia="Arial" w:hAnsi="Times New Roman" w:cs="Times New Roman"/>
        </w:rPr>
      </w:pPr>
    </w:p>
    <w:p w14:paraId="4CB1140B" w14:textId="77777777" w:rsidR="00B153B8" w:rsidRDefault="00B153B8"/>
    <w:p w14:paraId="285E6440" w14:textId="77777777" w:rsidR="00B153B8" w:rsidRDefault="00B153B8"/>
    <w:p w14:paraId="4838C17E" w14:textId="77777777" w:rsidR="00B153B8" w:rsidRDefault="00B153B8"/>
    <w:p w14:paraId="4463DB3C" w14:textId="77777777" w:rsidR="00B153B8" w:rsidRDefault="00B153B8"/>
    <w:p w14:paraId="45DE6C2E" w14:textId="77777777" w:rsidR="00B153B8" w:rsidRDefault="00B153B8"/>
    <w:p w14:paraId="00E90352" w14:textId="77777777" w:rsidR="00B153B8" w:rsidRDefault="00B153B8"/>
    <w:p w14:paraId="063115C4" w14:textId="77777777" w:rsidR="00B153B8" w:rsidRDefault="00B153B8"/>
    <w:p w14:paraId="241CC3CB" w14:textId="77777777" w:rsidR="00B153B8" w:rsidRDefault="00B153B8"/>
    <w:p w14:paraId="7E8FFB92" w14:textId="77777777" w:rsidR="00B153B8" w:rsidRDefault="00B153B8"/>
    <w:p w14:paraId="74B31320" w14:textId="77777777" w:rsidR="00B153B8" w:rsidRDefault="00B153B8"/>
    <w:p w14:paraId="14F19742" w14:textId="77777777" w:rsidR="00B153B8" w:rsidRDefault="00B153B8"/>
    <w:p w14:paraId="1344705B" w14:textId="77777777" w:rsidR="00B153B8" w:rsidRDefault="00B153B8"/>
    <w:p w14:paraId="4397216F" w14:textId="77777777" w:rsidR="00B153B8" w:rsidRDefault="00B153B8"/>
    <w:p w14:paraId="17EA7904" w14:textId="77777777" w:rsidR="00B153B8" w:rsidRDefault="00B153B8"/>
    <w:p w14:paraId="19315231" w14:textId="77777777" w:rsidR="00B153B8" w:rsidRDefault="00B153B8"/>
    <w:p w14:paraId="78D37D09" w14:textId="77777777" w:rsidR="00B153B8" w:rsidRDefault="00B153B8" w:rsidP="008F47F5">
      <w:pPr>
        <w:jc w:val="both"/>
      </w:pPr>
    </w:p>
    <w:sectPr w:rsidR="00B153B8" w:rsidSect="008F47F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02997" w14:textId="77777777" w:rsidR="00A1549E" w:rsidRDefault="00A1549E">
      <w:pPr>
        <w:spacing w:after="0" w:line="240" w:lineRule="auto"/>
      </w:pPr>
      <w:r>
        <w:separator/>
      </w:r>
    </w:p>
  </w:endnote>
  <w:endnote w:type="continuationSeparator" w:id="0">
    <w:p w14:paraId="5A39AE66" w14:textId="77777777" w:rsidR="00A1549E" w:rsidRDefault="00A15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2925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BADC9" w14:textId="6B2A85F0" w:rsidR="001E75A3" w:rsidRDefault="00673C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2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16AEA5" w14:textId="77777777" w:rsidR="001E75A3" w:rsidRDefault="00A154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3A406" w14:textId="77777777" w:rsidR="00A1549E" w:rsidRDefault="00A1549E">
      <w:pPr>
        <w:spacing w:after="0" w:line="240" w:lineRule="auto"/>
      </w:pPr>
      <w:r>
        <w:separator/>
      </w:r>
    </w:p>
  </w:footnote>
  <w:footnote w:type="continuationSeparator" w:id="0">
    <w:p w14:paraId="357B9D70" w14:textId="77777777" w:rsidR="00A1549E" w:rsidRDefault="00A154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31F5F"/>
    <w:multiLevelType w:val="hybridMultilevel"/>
    <w:tmpl w:val="849E1BDC"/>
    <w:lvl w:ilvl="0" w:tplc="635648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D567E"/>
    <w:multiLevelType w:val="hybridMultilevel"/>
    <w:tmpl w:val="EC4CCA92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336B4"/>
    <w:multiLevelType w:val="hybridMultilevel"/>
    <w:tmpl w:val="31EEBDE2"/>
    <w:lvl w:ilvl="0" w:tplc="7276B1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22428"/>
    <w:multiLevelType w:val="hybridMultilevel"/>
    <w:tmpl w:val="91E69BCA"/>
    <w:lvl w:ilvl="0" w:tplc="65C6EF88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104DD3"/>
    <w:multiLevelType w:val="hybridMultilevel"/>
    <w:tmpl w:val="73C6D59E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F97382"/>
    <w:multiLevelType w:val="hybridMultilevel"/>
    <w:tmpl w:val="146614C6"/>
    <w:lvl w:ilvl="0" w:tplc="65C6EF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421E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90772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5A0F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E8933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12147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AE7FC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C3A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CC76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2C8326A"/>
    <w:multiLevelType w:val="hybridMultilevel"/>
    <w:tmpl w:val="E2DA4C18"/>
    <w:lvl w:ilvl="0" w:tplc="D8A254E8">
      <w:start w:val="1"/>
      <w:numFmt w:val="decimal"/>
      <w:lvlText w:val="%1."/>
      <w:lvlJc w:val="left"/>
      <w:pPr>
        <w:ind w:left="360" w:hanging="36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BF3E9D"/>
    <w:multiLevelType w:val="hybridMultilevel"/>
    <w:tmpl w:val="B55E4B5E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7D"/>
    <w:rsid w:val="00070924"/>
    <w:rsid w:val="0007540F"/>
    <w:rsid w:val="00081F81"/>
    <w:rsid w:val="000D7C41"/>
    <w:rsid w:val="000F293D"/>
    <w:rsid w:val="00123D5E"/>
    <w:rsid w:val="00136063"/>
    <w:rsid w:val="001830D3"/>
    <w:rsid w:val="001916A7"/>
    <w:rsid w:val="001B57BF"/>
    <w:rsid w:val="001E3E67"/>
    <w:rsid w:val="001F3099"/>
    <w:rsid w:val="002264FC"/>
    <w:rsid w:val="002276F1"/>
    <w:rsid w:val="002429EF"/>
    <w:rsid w:val="002A033A"/>
    <w:rsid w:val="002A1DE1"/>
    <w:rsid w:val="002D1009"/>
    <w:rsid w:val="00302E55"/>
    <w:rsid w:val="003166A6"/>
    <w:rsid w:val="00357422"/>
    <w:rsid w:val="00360559"/>
    <w:rsid w:val="00370069"/>
    <w:rsid w:val="00376BD6"/>
    <w:rsid w:val="003A4F62"/>
    <w:rsid w:val="003B0553"/>
    <w:rsid w:val="003B12E9"/>
    <w:rsid w:val="003C4ECD"/>
    <w:rsid w:val="003D118F"/>
    <w:rsid w:val="00405630"/>
    <w:rsid w:val="0045503F"/>
    <w:rsid w:val="00460E08"/>
    <w:rsid w:val="00463AF5"/>
    <w:rsid w:val="004857FE"/>
    <w:rsid w:val="0049357D"/>
    <w:rsid w:val="00497EE0"/>
    <w:rsid w:val="004D7678"/>
    <w:rsid w:val="00514337"/>
    <w:rsid w:val="00530A4E"/>
    <w:rsid w:val="00532BDD"/>
    <w:rsid w:val="00553252"/>
    <w:rsid w:val="00561D7D"/>
    <w:rsid w:val="005662A1"/>
    <w:rsid w:val="00576CFB"/>
    <w:rsid w:val="005772B0"/>
    <w:rsid w:val="00591264"/>
    <w:rsid w:val="005F7CD4"/>
    <w:rsid w:val="00602D84"/>
    <w:rsid w:val="00617373"/>
    <w:rsid w:val="00636140"/>
    <w:rsid w:val="00647E6F"/>
    <w:rsid w:val="006565ED"/>
    <w:rsid w:val="006719FE"/>
    <w:rsid w:val="00673CB9"/>
    <w:rsid w:val="006960BF"/>
    <w:rsid w:val="006C4061"/>
    <w:rsid w:val="006C6238"/>
    <w:rsid w:val="006F4A94"/>
    <w:rsid w:val="00747B60"/>
    <w:rsid w:val="00766ED6"/>
    <w:rsid w:val="00796A57"/>
    <w:rsid w:val="007D4A57"/>
    <w:rsid w:val="007E7927"/>
    <w:rsid w:val="00803574"/>
    <w:rsid w:val="00851939"/>
    <w:rsid w:val="00863548"/>
    <w:rsid w:val="00873E17"/>
    <w:rsid w:val="008A08D7"/>
    <w:rsid w:val="008A6034"/>
    <w:rsid w:val="008D4EDC"/>
    <w:rsid w:val="008E5102"/>
    <w:rsid w:val="008F47F5"/>
    <w:rsid w:val="00912A10"/>
    <w:rsid w:val="00934FEE"/>
    <w:rsid w:val="00936FD9"/>
    <w:rsid w:val="00964E3A"/>
    <w:rsid w:val="00975840"/>
    <w:rsid w:val="009819F0"/>
    <w:rsid w:val="009A209D"/>
    <w:rsid w:val="009C22BA"/>
    <w:rsid w:val="009D2C66"/>
    <w:rsid w:val="009E165F"/>
    <w:rsid w:val="009E2DD1"/>
    <w:rsid w:val="00A1549E"/>
    <w:rsid w:val="00AA373C"/>
    <w:rsid w:val="00AC554B"/>
    <w:rsid w:val="00AE5AC2"/>
    <w:rsid w:val="00B0115F"/>
    <w:rsid w:val="00B153B8"/>
    <w:rsid w:val="00B3352B"/>
    <w:rsid w:val="00B634D4"/>
    <w:rsid w:val="00B6534D"/>
    <w:rsid w:val="00BA41B6"/>
    <w:rsid w:val="00BA5B57"/>
    <w:rsid w:val="00BE387C"/>
    <w:rsid w:val="00BF2252"/>
    <w:rsid w:val="00C31543"/>
    <w:rsid w:val="00C65A30"/>
    <w:rsid w:val="00C83A8A"/>
    <w:rsid w:val="00C879C0"/>
    <w:rsid w:val="00C9150E"/>
    <w:rsid w:val="00C934C7"/>
    <w:rsid w:val="00CA5A9C"/>
    <w:rsid w:val="00CB42CB"/>
    <w:rsid w:val="00CB7F99"/>
    <w:rsid w:val="00CD0C38"/>
    <w:rsid w:val="00CE2AC8"/>
    <w:rsid w:val="00CF6A84"/>
    <w:rsid w:val="00D44F09"/>
    <w:rsid w:val="00D65375"/>
    <w:rsid w:val="00D8195B"/>
    <w:rsid w:val="00D869C1"/>
    <w:rsid w:val="00DB7C33"/>
    <w:rsid w:val="00DD2780"/>
    <w:rsid w:val="00DF6A22"/>
    <w:rsid w:val="00E06671"/>
    <w:rsid w:val="00E12B01"/>
    <w:rsid w:val="00E53A2C"/>
    <w:rsid w:val="00E635D5"/>
    <w:rsid w:val="00E64905"/>
    <w:rsid w:val="00E760B4"/>
    <w:rsid w:val="00E76600"/>
    <w:rsid w:val="00E8760D"/>
    <w:rsid w:val="00E92373"/>
    <w:rsid w:val="00E92B93"/>
    <w:rsid w:val="00EA7B04"/>
    <w:rsid w:val="00ED5D11"/>
    <w:rsid w:val="00EF1FCA"/>
    <w:rsid w:val="00EF7E2A"/>
    <w:rsid w:val="00F04770"/>
    <w:rsid w:val="00F128FF"/>
    <w:rsid w:val="00F26237"/>
    <w:rsid w:val="00F35776"/>
    <w:rsid w:val="00F5106D"/>
    <w:rsid w:val="00F635A8"/>
    <w:rsid w:val="00F653A0"/>
    <w:rsid w:val="00F8378E"/>
    <w:rsid w:val="00FC3854"/>
    <w:rsid w:val="00FD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15188"/>
  <w15:docId w15:val="{79D1727B-D423-437D-8E03-7DC95D1A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D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D7D"/>
    <w:pPr>
      <w:spacing w:after="200" w:line="276" w:lineRule="auto"/>
      <w:ind w:left="720"/>
      <w:contextualSpacing/>
    </w:pPr>
    <w:rPr>
      <w:lang w:val="en-CA"/>
    </w:rPr>
  </w:style>
  <w:style w:type="paragraph" w:styleId="NormalWeb">
    <w:name w:val="Normal (Web)"/>
    <w:basedOn w:val="Normal"/>
    <w:uiPriority w:val="99"/>
    <w:unhideWhenUsed/>
    <w:rsid w:val="00561D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61D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4F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4F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4FC"/>
    <w:rPr>
      <w:rFonts w:ascii="Segoe UI" w:hAnsi="Segoe UI" w:cs="Segoe U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3B8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153B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OIT</Company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eunier.nadege</dc:creator>
  <cp:lastModifiedBy>Windows User</cp:lastModifiedBy>
  <cp:revision>2</cp:revision>
  <cp:lastPrinted>2017-09-29T20:38:00Z</cp:lastPrinted>
  <dcterms:created xsi:type="dcterms:W3CDTF">2021-02-18T15:34:00Z</dcterms:created>
  <dcterms:modified xsi:type="dcterms:W3CDTF">2021-02-18T15:34:00Z</dcterms:modified>
</cp:coreProperties>
</file>